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8ED71" w14:textId="77777777" w:rsidR="00793E0F" w:rsidRPr="00650C24" w:rsidRDefault="00793E0F" w:rsidP="00793E0F">
      <w:pPr>
        <w:rPr>
          <w:rStyle w:val="cf01"/>
          <w:rFonts w:asciiTheme="majorBidi" w:hAnsiTheme="majorBidi" w:cstheme="majorBidi"/>
          <w:b/>
          <w:bCs/>
          <w:sz w:val="22"/>
          <w:szCs w:val="22"/>
        </w:rPr>
      </w:pPr>
      <w:r w:rsidRPr="00650C24">
        <w:rPr>
          <w:rStyle w:val="cf01"/>
          <w:rFonts w:asciiTheme="majorBidi" w:hAnsiTheme="majorBidi" w:cstheme="majorBidi"/>
          <w:b/>
          <w:bCs/>
          <w:sz w:val="22"/>
          <w:szCs w:val="22"/>
        </w:rPr>
        <w:t>Supplementary Table 5 Lesion characteristics evaluated on Contrast-enhanced CT sc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2977"/>
      </w:tblGrid>
      <w:tr w:rsidR="00793E0F" w:rsidRPr="00F14D6A" w14:paraId="2ACC0631" w14:textId="77777777" w:rsidTr="0020333E">
        <w:tc>
          <w:tcPr>
            <w:tcW w:w="3510" w:type="dxa"/>
          </w:tcPr>
          <w:p w14:paraId="4A89E51D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Size (centimeter)</w:t>
            </w:r>
          </w:p>
        </w:tc>
        <w:tc>
          <w:tcPr>
            <w:tcW w:w="2977" w:type="dxa"/>
          </w:tcPr>
          <w:p w14:paraId="272753F1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</w:p>
        </w:tc>
      </w:tr>
      <w:tr w:rsidR="00793E0F" w:rsidRPr="00F14D6A" w14:paraId="370AC236" w14:textId="77777777" w:rsidTr="0020333E">
        <w:tc>
          <w:tcPr>
            <w:tcW w:w="3510" w:type="dxa"/>
          </w:tcPr>
          <w:p w14:paraId="70163DC5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Location</w:t>
            </w:r>
            <w:r w:rsidRPr="00F14D6A">
              <w:rPr>
                <w:rFonts w:asciiTheme="majorBidi" w:hAnsiTheme="majorBidi" w:cstheme="majorBidi"/>
                <w:vertAlign w:val="superscript"/>
              </w:rPr>
              <w:t>*</w:t>
            </w:r>
            <w:r w:rsidRPr="00F14D6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977" w:type="dxa"/>
          </w:tcPr>
          <w:p w14:paraId="204CA2B5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Couinaud segmental anatomy</w:t>
            </w:r>
          </w:p>
        </w:tc>
      </w:tr>
      <w:tr w:rsidR="00793E0F" w:rsidRPr="00F14D6A" w14:paraId="67D16E86" w14:textId="77777777" w:rsidTr="0020333E">
        <w:tc>
          <w:tcPr>
            <w:tcW w:w="3510" w:type="dxa"/>
          </w:tcPr>
          <w:p w14:paraId="32C95DE5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Reference image</w:t>
            </w:r>
          </w:p>
        </w:tc>
        <w:tc>
          <w:tcPr>
            <w:tcW w:w="2977" w:type="dxa"/>
          </w:tcPr>
          <w:p w14:paraId="7223F095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Series/image</w:t>
            </w:r>
          </w:p>
        </w:tc>
      </w:tr>
      <w:tr w:rsidR="00793E0F" w:rsidRPr="00F14D6A" w14:paraId="5AF70E41" w14:textId="77777777" w:rsidTr="0020333E">
        <w:tc>
          <w:tcPr>
            <w:tcW w:w="3510" w:type="dxa"/>
          </w:tcPr>
          <w:p w14:paraId="688A082F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proofErr w:type="spellStart"/>
            <w:r w:rsidRPr="00F14D6A">
              <w:rPr>
                <w:rStyle w:val="cf01"/>
                <w:rFonts w:asciiTheme="majorBidi" w:hAnsiTheme="majorBidi" w:cstheme="majorBidi"/>
              </w:rPr>
              <w:t>Precontrast</w:t>
            </w:r>
            <w:proofErr w:type="spellEnd"/>
            <w:r w:rsidRPr="00F14D6A">
              <w:rPr>
                <w:rStyle w:val="cf01"/>
                <w:rFonts w:asciiTheme="majorBidi" w:hAnsiTheme="majorBidi" w:cstheme="majorBidi"/>
              </w:rPr>
              <w:t xml:space="preserve"> density</w:t>
            </w:r>
          </w:p>
        </w:tc>
        <w:tc>
          <w:tcPr>
            <w:tcW w:w="2977" w:type="dxa"/>
          </w:tcPr>
          <w:p w14:paraId="1268D66F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Low, iso, high</w:t>
            </w:r>
          </w:p>
        </w:tc>
      </w:tr>
      <w:tr w:rsidR="00793E0F" w:rsidRPr="00F14D6A" w14:paraId="1E60979A" w14:textId="77777777" w:rsidTr="0020333E">
        <w:tc>
          <w:tcPr>
            <w:tcW w:w="3510" w:type="dxa"/>
          </w:tcPr>
          <w:p w14:paraId="52EABAB7" w14:textId="77777777" w:rsidR="00793E0F" w:rsidRPr="00F14D6A" w:rsidRDefault="00793E0F" w:rsidP="0020333E">
            <w:pPr>
              <w:rPr>
                <w:rStyle w:val="cf01"/>
                <w:rFonts w:asciiTheme="majorBidi" w:hAnsiTheme="majorBidi" w:cstheme="majorBidi"/>
              </w:rPr>
            </w:pPr>
            <w:r w:rsidRPr="00F14D6A">
              <w:rPr>
                <w:rStyle w:val="cf01"/>
                <w:rFonts w:asciiTheme="majorBidi" w:hAnsiTheme="majorBidi" w:cstheme="majorBidi"/>
              </w:rPr>
              <w:t>Postcontrast density (AP, PVP, DP)</w:t>
            </w:r>
          </w:p>
        </w:tc>
        <w:tc>
          <w:tcPr>
            <w:tcW w:w="2977" w:type="dxa"/>
          </w:tcPr>
          <w:p w14:paraId="1209D5ED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Low, iso, high</w:t>
            </w:r>
          </w:p>
        </w:tc>
      </w:tr>
      <w:tr w:rsidR="00793E0F" w:rsidRPr="00F14D6A" w14:paraId="5F8BFBD5" w14:textId="77777777" w:rsidTr="0020333E">
        <w:tc>
          <w:tcPr>
            <w:tcW w:w="3510" w:type="dxa"/>
          </w:tcPr>
          <w:p w14:paraId="7AA4B2C1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Pattern of enhancement</w:t>
            </w:r>
          </w:p>
        </w:tc>
        <w:tc>
          <w:tcPr>
            <w:tcW w:w="2977" w:type="dxa"/>
          </w:tcPr>
          <w:p w14:paraId="1B6A7EB7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Peripheral vs non-peripheral</w:t>
            </w:r>
          </w:p>
        </w:tc>
      </w:tr>
      <w:tr w:rsidR="00793E0F" w:rsidRPr="00F14D6A" w14:paraId="478A9C98" w14:textId="77777777" w:rsidTr="0020333E">
        <w:tc>
          <w:tcPr>
            <w:tcW w:w="3510" w:type="dxa"/>
          </w:tcPr>
          <w:p w14:paraId="184913EA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Pattern of washout</w:t>
            </w:r>
          </w:p>
        </w:tc>
        <w:tc>
          <w:tcPr>
            <w:tcW w:w="2977" w:type="dxa"/>
          </w:tcPr>
          <w:p w14:paraId="468DC350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Peripheral vs non-peripheral</w:t>
            </w:r>
          </w:p>
        </w:tc>
      </w:tr>
      <w:tr w:rsidR="00793E0F" w:rsidRPr="00F14D6A" w14:paraId="4347BA46" w14:textId="77777777" w:rsidTr="0020333E">
        <w:tc>
          <w:tcPr>
            <w:tcW w:w="3510" w:type="dxa"/>
          </w:tcPr>
          <w:p w14:paraId="2BA64677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Enhancing capsule</w:t>
            </w:r>
          </w:p>
        </w:tc>
        <w:tc>
          <w:tcPr>
            <w:tcW w:w="2977" w:type="dxa"/>
          </w:tcPr>
          <w:p w14:paraId="24EA1581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Yes/No</w:t>
            </w:r>
          </w:p>
        </w:tc>
      </w:tr>
      <w:tr w:rsidR="00793E0F" w:rsidRPr="00F14D6A" w14:paraId="32F35020" w14:textId="77777777" w:rsidTr="0020333E">
        <w:tc>
          <w:tcPr>
            <w:tcW w:w="3510" w:type="dxa"/>
          </w:tcPr>
          <w:p w14:paraId="31C1E30D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Non-enhancing capsule</w:t>
            </w:r>
          </w:p>
        </w:tc>
        <w:tc>
          <w:tcPr>
            <w:tcW w:w="2977" w:type="dxa"/>
          </w:tcPr>
          <w:p w14:paraId="76303878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Yes/No</w:t>
            </w:r>
          </w:p>
        </w:tc>
      </w:tr>
      <w:tr w:rsidR="00793E0F" w:rsidRPr="00F14D6A" w14:paraId="4A7AB86E" w14:textId="77777777" w:rsidTr="0020333E">
        <w:tc>
          <w:tcPr>
            <w:tcW w:w="3510" w:type="dxa"/>
          </w:tcPr>
          <w:p w14:paraId="3B55B145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Intralesional fat</w:t>
            </w:r>
          </w:p>
        </w:tc>
        <w:tc>
          <w:tcPr>
            <w:tcW w:w="2977" w:type="dxa"/>
          </w:tcPr>
          <w:p w14:paraId="617E6F25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Yes/No</w:t>
            </w:r>
          </w:p>
        </w:tc>
      </w:tr>
      <w:tr w:rsidR="00793E0F" w:rsidRPr="00F14D6A" w14:paraId="747BB569" w14:textId="77777777" w:rsidTr="0020333E">
        <w:tc>
          <w:tcPr>
            <w:tcW w:w="3510" w:type="dxa"/>
          </w:tcPr>
          <w:p w14:paraId="61023391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Intralesional blood products</w:t>
            </w:r>
          </w:p>
        </w:tc>
        <w:tc>
          <w:tcPr>
            <w:tcW w:w="2977" w:type="dxa"/>
          </w:tcPr>
          <w:p w14:paraId="2C813930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Yes/No</w:t>
            </w:r>
          </w:p>
        </w:tc>
      </w:tr>
      <w:tr w:rsidR="00793E0F" w:rsidRPr="00F14D6A" w14:paraId="3B1DE775" w14:textId="77777777" w:rsidTr="0020333E">
        <w:tc>
          <w:tcPr>
            <w:tcW w:w="3510" w:type="dxa"/>
          </w:tcPr>
          <w:p w14:paraId="48EB6838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Nodule-in-nodule</w:t>
            </w:r>
          </w:p>
        </w:tc>
        <w:tc>
          <w:tcPr>
            <w:tcW w:w="2977" w:type="dxa"/>
          </w:tcPr>
          <w:p w14:paraId="0A09F58D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Yes/No</w:t>
            </w:r>
          </w:p>
        </w:tc>
      </w:tr>
      <w:tr w:rsidR="00793E0F" w:rsidRPr="00F14D6A" w14:paraId="60E58026" w14:textId="77777777" w:rsidTr="0020333E">
        <w:tc>
          <w:tcPr>
            <w:tcW w:w="3510" w:type="dxa"/>
          </w:tcPr>
          <w:p w14:paraId="0545470E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Mosaic architectures</w:t>
            </w:r>
          </w:p>
        </w:tc>
        <w:tc>
          <w:tcPr>
            <w:tcW w:w="2977" w:type="dxa"/>
          </w:tcPr>
          <w:p w14:paraId="4DC38581" w14:textId="77777777" w:rsidR="00793E0F" w:rsidRPr="00F14D6A" w:rsidRDefault="00793E0F" w:rsidP="0020333E">
            <w:pPr>
              <w:rPr>
                <w:rFonts w:asciiTheme="majorBidi" w:hAnsiTheme="majorBidi" w:cstheme="majorBidi"/>
              </w:rPr>
            </w:pPr>
            <w:r w:rsidRPr="00F14D6A">
              <w:rPr>
                <w:rFonts w:asciiTheme="majorBidi" w:hAnsiTheme="majorBidi" w:cstheme="majorBidi"/>
              </w:rPr>
              <w:t>Yes/No</w:t>
            </w:r>
          </w:p>
        </w:tc>
      </w:tr>
    </w:tbl>
    <w:p w14:paraId="5F722D49" w14:textId="77777777" w:rsidR="00793E0F" w:rsidRPr="00F14D6A" w:rsidRDefault="00793E0F" w:rsidP="00793E0F">
      <w:pPr>
        <w:rPr>
          <w:rFonts w:asciiTheme="majorBidi" w:hAnsiTheme="majorBidi" w:cstheme="majorBidi"/>
        </w:rPr>
      </w:pPr>
      <w:r w:rsidRPr="00F14D6A">
        <w:rPr>
          <w:rFonts w:asciiTheme="majorBidi" w:hAnsiTheme="majorBidi" w:cstheme="majorBidi"/>
        </w:rPr>
        <w:t>* Readers recorded references to image slices for each observation. AP: arterial phase, DP: delayed phase, PVP: portal venous phase</w:t>
      </w:r>
    </w:p>
    <w:p w14:paraId="7386512B" w14:textId="77777777" w:rsidR="008B14F1" w:rsidRDefault="008B14F1"/>
    <w:sectPr w:rsidR="008B14F1" w:rsidSect="00752EC5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93E0F"/>
    <w:rsid w:val="000206F9"/>
    <w:rsid w:val="00027240"/>
    <w:rsid w:val="0008746E"/>
    <w:rsid w:val="000F5DAA"/>
    <w:rsid w:val="00112A55"/>
    <w:rsid w:val="0011747E"/>
    <w:rsid w:val="001710D0"/>
    <w:rsid w:val="001C1860"/>
    <w:rsid w:val="002E00C1"/>
    <w:rsid w:val="002E282F"/>
    <w:rsid w:val="00382EC6"/>
    <w:rsid w:val="00480D6B"/>
    <w:rsid w:val="00537E64"/>
    <w:rsid w:val="006A2B46"/>
    <w:rsid w:val="006A567D"/>
    <w:rsid w:val="007132FC"/>
    <w:rsid w:val="007218EF"/>
    <w:rsid w:val="00752EC5"/>
    <w:rsid w:val="007853B9"/>
    <w:rsid w:val="00793E0F"/>
    <w:rsid w:val="007C50CF"/>
    <w:rsid w:val="00824BCD"/>
    <w:rsid w:val="008347CD"/>
    <w:rsid w:val="0089149B"/>
    <w:rsid w:val="008B14F1"/>
    <w:rsid w:val="0093047D"/>
    <w:rsid w:val="009420EE"/>
    <w:rsid w:val="00943699"/>
    <w:rsid w:val="00971C15"/>
    <w:rsid w:val="009D1425"/>
    <w:rsid w:val="009D3874"/>
    <w:rsid w:val="00A071C3"/>
    <w:rsid w:val="00A11920"/>
    <w:rsid w:val="00A56EB9"/>
    <w:rsid w:val="00A93596"/>
    <w:rsid w:val="00AC5645"/>
    <w:rsid w:val="00AD66A0"/>
    <w:rsid w:val="00BB7400"/>
    <w:rsid w:val="00BD3CA4"/>
    <w:rsid w:val="00CE0AE8"/>
    <w:rsid w:val="00DF7B25"/>
    <w:rsid w:val="00E17171"/>
    <w:rsid w:val="00E22A28"/>
    <w:rsid w:val="00EF6243"/>
    <w:rsid w:val="00FC6B2A"/>
    <w:rsid w:val="00FF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0A670"/>
  <w15:chartTrackingRefBased/>
  <w15:docId w15:val="{42F2FB40-627D-474C-B79E-7067CEADF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3E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793E0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Babaei Jandaghi</dc:creator>
  <cp:keywords/>
  <dc:description/>
  <cp:lastModifiedBy>Ali Babaei Jandaghi</cp:lastModifiedBy>
  <cp:revision>1</cp:revision>
  <cp:lastPrinted>2010-06-05T13:52:00Z</cp:lastPrinted>
  <dcterms:created xsi:type="dcterms:W3CDTF">2022-05-09T21:14:00Z</dcterms:created>
  <dcterms:modified xsi:type="dcterms:W3CDTF">2022-05-09T21:14:00Z</dcterms:modified>
</cp:coreProperties>
</file>